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5D0D" w14:textId="77777777" w:rsidR="007D584A" w:rsidRPr="00053D42" w:rsidRDefault="007D584A" w:rsidP="007D584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4758517"/>
      <w:r w:rsidRPr="00053D4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53D42">
        <w:rPr>
          <w:rFonts w:ascii="Times New Roman" w:hAnsi="Times New Roman" w:cs="Times New Roman"/>
          <w:b/>
          <w:bCs/>
          <w:sz w:val="20"/>
          <w:szCs w:val="20"/>
        </w:rPr>
        <w:t>. The contribution of raised systolic blood pressure to all-cause, CVD, IHD and stroke DALYs between 2010 and 2019 by sex and age groups*</w:t>
      </w:r>
    </w:p>
    <w:bookmarkEnd w:id="0"/>
    <w:p w14:paraId="54D4927D" w14:textId="77777777" w:rsidR="007D584A" w:rsidRDefault="007D584A" w:rsidP="007D584A">
      <w:pPr>
        <w:rPr>
          <w:rFonts w:ascii="Arial Narrow" w:hAnsi="Arial Narrow" w:cs="Arial"/>
          <w:b/>
          <w:bCs/>
        </w:rPr>
      </w:pPr>
      <w:r w:rsidRPr="00DB18A2">
        <w:rPr>
          <w:noProof/>
        </w:rPr>
        <w:drawing>
          <wp:inline distT="0" distB="0" distL="0" distR="0" wp14:anchorId="45B22734" wp14:editId="5E96BF65">
            <wp:extent cx="3850483" cy="28003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71" cy="281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583966CC" wp14:editId="2D298989">
            <wp:extent cx="1764885" cy="1445260"/>
            <wp:effectExtent l="0" t="0" r="6985" b="2540"/>
            <wp:docPr id="13" name="Picture 1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14F16A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7153" cy="145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4B7C9" w14:textId="77777777" w:rsidR="007D584A" w:rsidRDefault="007D584A" w:rsidP="007D584A">
      <w:pPr>
        <w:jc w:val="center"/>
        <w:rPr>
          <w:rFonts w:ascii="Arial Narrow" w:hAnsi="Arial Narrow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8E160D" wp14:editId="3EF0BCED">
                <wp:simplePos x="0" y="0"/>
                <wp:positionH relativeFrom="leftMargin">
                  <wp:posOffset>668215</wp:posOffset>
                </wp:positionH>
                <wp:positionV relativeFrom="paragraph">
                  <wp:posOffset>787302</wp:posOffset>
                </wp:positionV>
                <wp:extent cx="428625" cy="1857375"/>
                <wp:effectExtent l="0" t="0" r="0" b="0"/>
                <wp:wrapNone/>
                <wp:docPr id="173" name="Text Box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28625" cy="1857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E3DFEC" w14:textId="77777777" w:rsidR="007D584A" w:rsidRPr="00B6666F" w:rsidRDefault="007D584A" w:rsidP="007D584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6666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centa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8E160D" id="_x0000_t202" coordsize="21600,21600" o:spt="202" path="m,l,21600r21600,l21600,xe">
                <v:stroke joinstyle="miter"/>
                <v:path gradientshapeok="t" o:connecttype="rect"/>
              </v:shapetype>
              <v:shape id="Text Box 173" o:spid="_x0000_s1026" type="#_x0000_t202" style="position:absolute;left:0;text-align:left;margin-left:52.6pt;margin-top:62pt;width:33.75pt;height:146.2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" filled="f" stroked="f" strokeweight=".5pt">
                <v:textbox style="layout-flow:vertical-ideographic">
                  <w:txbxContent>
                    <w:p w14:paraId="40E3DFEC" w14:textId="77777777" w:rsidR="007D584A" w:rsidRPr="00B6666F" w:rsidRDefault="007D584A" w:rsidP="007D584A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6666F">
                        <w:rPr>
                          <w:rFonts w:ascii="Arial" w:hAnsi="Arial" w:cs="Arial"/>
                          <w:sz w:val="16"/>
                          <w:szCs w:val="16"/>
                        </w:rPr>
                        <w:t>Percenta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B18A2">
        <w:rPr>
          <w:noProof/>
        </w:rPr>
        <w:drawing>
          <wp:inline distT="0" distB="0" distL="0" distR="0" wp14:anchorId="348C9F86" wp14:editId="11D09FD7">
            <wp:extent cx="5849938" cy="42545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403" cy="4255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B919B" w14:textId="77777777" w:rsidR="007D584A" w:rsidRDefault="007D584A" w:rsidP="007D584A">
      <w:pPr>
        <w:jc w:val="center"/>
        <w:rPr>
          <w:rFonts w:ascii="Arial Narrow" w:hAnsi="Arial Narrow" w:cs="Arial"/>
          <w:b/>
          <w:bCs/>
        </w:rPr>
      </w:pPr>
    </w:p>
    <w:p w14:paraId="30DDBD41" w14:textId="77777777" w:rsidR="007D584A" w:rsidRPr="00053D42" w:rsidRDefault="007D584A" w:rsidP="007D584A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124758531"/>
      <w:r w:rsidRPr="00053D42">
        <w:rPr>
          <w:rFonts w:ascii="Times New Roman" w:hAnsi="Times New Roman" w:cs="Times New Roman"/>
          <w:i/>
          <w:iCs/>
          <w:sz w:val="20"/>
          <w:szCs w:val="20"/>
        </w:rPr>
        <w:t>*Not including aged group 10-24 years for all-cause and CVD because the value tends to be 0. No data available for males and females aged 10-24 years for IHD and stroke.</w:t>
      </w:r>
    </w:p>
    <w:bookmarkEnd w:id="1"/>
    <w:p w14:paraId="726C0D8A" w14:textId="77777777" w:rsidR="00BB414C" w:rsidRDefault="00BB414C"/>
    <w:sectPr w:rsidR="00BB4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84A"/>
    <w:rsid w:val="007D584A"/>
    <w:rsid w:val="00BB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754F"/>
  <w15:chartTrackingRefBased/>
  <w15:docId w15:val="{0183B407-F5A5-4D5C-9113-988E7329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8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mp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Luna Xu</cp:lastModifiedBy>
  <cp:revision>1</cp:revision>
  <dcterms:created xsi:type="dcterms:W3CDTF">2024-01-05T23:49:00Z</dcterms:created>
  <dcterms:modified xsi:type="dcterms:W3CDTF">2024-01-05T23:49:00Z</dcterms:modified>
</cp:coreProperties>
</file>